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楷体" w:cs="Times New Roman"/>
          <w:sz w:val="24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楷体" w:cs="Times New Roman"/>
          <w:b/>
          <w:bCs/>
          <w:sz w:val="24"/>
          <w:lang w:val="en-US" w:eastAsia="zh-CN"/>
        </w:rPr>
        <w:t>S1</w:t>
      </w:r>
      <w:r>
        <w:rPr>
          <w:rFonts w:hint="eastAsia" w:ascii="Times New Roman" w:hAnsi="Times New Roman" w:eastAsia="楷体" w:cs="Times New Roman"/>
          <w:sz w:val="24"/>
        </w:rPr>
        <w:t xml:space="preserve"> TCGA Abbreviations</w:t>
      </w:r>
      <w:bookmarkStart w:id="3" w:name="_GoBack"/>
      <w:bookmarkEnd w:id="3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5"/>
        <w:gridCol w:w="17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hint="eastAsia" w:ascii="Times New Roman" w:hAnsi="Times New Roman" w:eastAsia="楷体" w:cs="Times New Roman"/>
                <w:sz w:val="24"/>
              </w:rPr>
              <w:t>Tumor</w:t>
            </w:r>
          </w:p>
        </w:tc>
        <w:tc>
          <w:tcPr>
            <w:tcW w:w="17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4"/>
              </w:rPr>
            </w:pPr>
            <w:r>
              <w:rPr>
                <w:rFonts w:hint="eastAsia" w:ascii="Times New Roman" w:hAnsi="Times New Roman" w:eastAsia="楷体" w:cs="Times New Roman"/>
                <w:sz w:val="24"/>
              </w:rPr>
              <w:t>Abbrevi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bookmarkStart w:id="0" w:name="OLE_LINK2" w:colFirst="0" w:colLast="1"/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Adrenocortical carcinoma</w:t>
            </w:r>
          </w:p>
        </w:tc>
        <w:tc>
          <w:tcPr>
            <w:tcW w:w="172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Bladder Urothelial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BL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Breast invasive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BR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Cervical squamous cell carcinoma and endocervical aden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CE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Cholangi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CH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bookmarkStart w:id="1" w:name="OLE_LINK1"/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Colon adenocarcinoma</w:t>
            </w:r>
            <w:bookmarkEnd w:id="1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C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ymphoid Neoplasm Diffuse Large B-cell Lymph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DL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Esophageal 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ES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Glioblastoma multiform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G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Head and Neck squamous cell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HN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Kidney Chromophob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K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Kidney renal clear cell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KIR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Kidney renal papillary cell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KI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Acute Myeloid Leukemi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A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ow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rade gli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iver hepatocellular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ung aden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U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ung squamous cell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LU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Mesotheli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MES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Ovarian serous cystaden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Pancreatic aden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PA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Pheochromocytoma and Paragangli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PC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Prostate aden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PR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Rectum aden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RE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Sarc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SAR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Skin Cutaneous Mela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SK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Stomach adeno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ST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Testicular Germ Cell Tumor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Thyroid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TH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Thym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THY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Uterine Corpus Endometrial Carcin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UC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Uterine Carcinosarco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2" w:name="OLE_LINK3"/>
            <w:r>
              <w:rPr>
                <w:rFonts w:hint="eastAsia" w:ascii="Times New Roman" w:hAnsi="Times New Roman" w:eastAsia="楷体" w:cs="Times New Roman"/>
                <w:sz w:val="21"/>
                <w:szCs w:val="21"/>
                <w:lang w:val="en-US" w:eastAsia="zh-CN"/>
              </w:rPr>
              <w:t>UCS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Uveal Melanoma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sz w:val="21"/>
                <w:szCs w:val="21"/>
              </w:rPr>
              <w:t>UVM</w:t>
            </w:r>
          </w:p>
        </w:tc>
      </w:tr>
      <w:bookmarkEnd w:id="0"/>
    </w:tbl>
    <w:p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ikIRMKwIAAFc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6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2B06F2"/>
    <w:rsid w:val="262D0543"/>
    <w:rsid w:val="7E2B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2:06:00Z</dcterms:created>
  <dc:creator>小z</dc:creator>
  <cp:lastModifiedBy>小z</cp:lastModifiedBy>
  <dcterms:modified xsi:type="dcterms:W3CDTF">2021-12-13T07:1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FD6F9FF4F24BC69A76DA02B200A5D7</vt:lpwstr>
  </property>
</Properties>
</file>